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71DB3" w14:textId="7C2756E4" w:rsidR="001D2B2B" w:rsidRPr="001D2B2B" w:rsidRDefault="001D2B2B" w:rsidP="00C1736F">
      <w:pPr>
        <w:suppressLineNumbers/>
        <w:rPr>
          <w:b/>
          <w:bCs/>
          <w:noProof/>
          <w:sz w:val="28"/>
          <w:szCs w:val="28"/>
        </w:rPr>
      </w:pPr>
      <w:r w:rsidRPr="001D2B2B">
        <w:rPr>
          <w:b/>
          <w:bCs/>
          <w:noProof/>
          <w:sz w:val="28"/>
          <w:szCs w:val="28"/>
        </w:rPr>
        <w:t>Supplementa</w:t>
      </w:r>
      <w:r w:rsidR="00FE22EB">
        <w:rPr>
          <w:b/>
          <w:bCs/>
          <w:noProof/>
          <w:sz w:val="28"/>
          <w:szCs w:val="28"/>
        </w:rPr>
        <w:t>l</w:t>
      </w:r>
      <w:r w:rsidRPr="001D2B2B">
        <w:rPr>
          <w:b/>
          <w:bCs/>
          <w:noProof/>
          <w:sz w:val="28"/>
          <w:szCs w:val="28"/>
        </w:rPr>
        <w:t xml:space="preserve"> Table </w:t>
      </w:r>
      <w:r w:rsidR="00597B04">
        <w:rPr>
          <w:b/>
          <w:bCs/>
          <w:noProof/>
          <w:sz w:val="28"/>
          <w:szCs w:val="28"/>
        </w:rPr>
        <w:t>I</w:t>
      </w:r>
      <w:r w:rsidRPr="001D2B2B">
        <w:rPr>
          <w:b/>
          <w:bCs/>
          <w:noProof/>
          <w:sz w:val="28"/>
          <w:szCs w:val="28"/>
        </w:rPr>
        <w:t>: Primers used for qPCR</w:t>
      </w:r>
    </w:p>
    <w:p w14:paraId="099B4C46" w14:textId="77777777" w:rsidR="001D2B2B" w:rsidRPr="00C87DA1" w:rsidRDefault="001D2B2B" w:rsidP="00C1736F">
      <w:pPr>
        <w:suppressLineNumbers/>
        <w:rPr>
          <w:b/>
          <w:bCs/>
          <w:noProof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1150"/>
        <w:gridCol w:w="1384"/>
        <w:gridCol w:w="3419"/>
        <w:gridCol w:w="3261"/>
      </w:tblGrid>
      <w:tr w:rsidR="001D2B2B" w:rsidRPr="00C1736F" w14:paraId="3407F8EC" w14:textId="77777777" w:rsidTr="00E25C41">
        <w:trPr>
          <w:trHeight w:val="260"/>
        </w:trPr>
        <w:tc>
          <w:tcPr>
            <w:tcW w:w="846" w:type="dxa"/>
            <w:shd w:val="clear" w:color="auto" w:fill="auto"/>
            <w:noWrap/>
            <w:hideMark/>
          </w:tcPr>
          <w:p w14:paraId="7188D391" w14:textId="77777777" w:rsidR="001D2B2B" w:rsidRPr="001D2B2B" w:rsidRDefault="001D2B2B" w:rsidP="00E25C41">
            <w:pPr>
              <w:suppressLineNumbers/>
              <w:suppressAutoHyphens w:val="0"/>
              <w:rPr>
                <w:rFonts w:ascii="Arial Narrow" w:hAnsi="Arial Narrow" w:cs="Arial"/>
                <w:b/>
                <w:bCs/>
                <w:lang w:val="en-CL"/>
              </w:rPr>
            </w:pPr>
            <w:r w:rsidRPr="001D2B2B">
              <w:rPr>
                <w:rFonts w:ascii="Arial Narrow" w:hAnsi="Arial Narrow" w:cs="Arial"/>
                <w:b/>
                <w:bCs/>
                <w:lang w:val="en-CL"/>
              </w:rPr>
              <w:t>Target gen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92947F4" w14:textId="77777777" w:rsidR="001D2B2B" w:rsidRPr="001D2B2B" w:rsidRDefault="001D2B2B" w:rsidP="00E25C41">
            <w:pPr>
              <w:suppressLineNumbers/>
              <w:suppressAutoHyphens w:val="0"/>
              <w:rPr>
                <w:rFonts w:ascii="Arial Narrow" w:hAnsi="Arial Narrow" w:cs="Arial"/>
                <w:b/>
                <w:bCs/>
                <w:lang w:val="en-CL"/>
              </w:rPr>
            </w:pPr>
            <w:r w:rsidRPr="001D2B2B">
              <w:rPr>
                <w:rFonts w:ascii="Arial Narrow" w:hAnsi="Arial Narrow" w:cs="Arial"/>
                <w:b/>
                <w:bCs/>
                <w:lang w:val="en-CL"/>
              </w:rPr>
              <w:t>Organism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FBA333C" w14:textId="77777777" w:rsidR="001D2B2B" w:rsidRPr="001D2B2B" w:rsidRDefault="001D2B2B" w:rsidP="00E25C41">
            <w:pPr>
              <w:suppressLineNumbers/>
              <w:suppressAutoHyphens w:val="0"/>
              <w:rPr>
                <w:rFonts w:ascii="Arial Narrow" w:hAnsi="Arial Narrow" w:cs="Arial"/>
                <w:b/>
                <w:bCs/>
                <w:lang w:val="en-CL"/>
              </w:rPr>
            </w:pPr>
            <w:r w:rsidRPr="001D2B2B">
              <w:rPr>
                <w:rFonts w:ascii="Arial Narrow" w:hAnsi="Arial Narrow" w:cs="Arial"/>
                <w:b/>
                <w:bCs/>
                <w:lang w:val="en-CL"/>
              </w:rPr>
              <w:t>Accession number</w:t>
            </w:r>
          </w:p>
        </w:tc>
        <w:tc>
          <w:tcPr>
            <w:tcW w:w="3419" w:type="dxa"/>
            <w:shd w:val="clear" w:color="auto" w:fill="auto"/>
            <w:noWrap/>
            <w:hideMark/>
          </w:tcPr>
          <w:p w14:paraId="154C453D" w14:textId="77777777" w:rsidR="001D2B2B" w:rsidRPr="001D2B2B" w:rsidRDefault="001D2B2B" w:rsidP="00E25C41">
            <w:pPr>
              <w:suppressLineNumbers/>
              <w:suppressAutoHyphens w:val="0"/>
              <w:rPr>
                <w:rFonts w:ascii="Arial Narrow" w:hAnsi="Arial Narrow" w:cs="Arial"/>
                <w:b/>
                <w:bCs/>
                <w:lang w:val="en-CL"/>
              </w:rPr>
            </w:pPr>
            <w:r w:rsidRPr="001D2B2B">
              <w:rPr>
                <w:rFonts w:ascii="Arial Narrow" w:hAnsi="Arial Narrow" w:cs="Arial"/>
                <w:b/>
                <w:bCs/>
                <w:lang w:val="en-CL"/>
              </w:rPr>
              <w:t>Forward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A08F0BB" w14:textId="77777777" w:rsidR="001D2B2B" w:rsidRPr="001D2B2B" w:rsidRDefault="001D2B2B" w:rsidP="00E25C41">
            <w:pPr>
              <w:suppressLineNumbers/>
              <w:suppressAutoHyphens w:val="0"/>
              <w:rPr>
                <w:rFonts w:ascii="Arial Narrow" w:hAnsi="Arial Narrow" w:cs="Arial"/>
                <w:b/>
                <w:bCs/>
                <w:lang w:val="en-CL"/>
              </w:rPr>
            </w:pPr>
            <w:r w:rsidRPr="001D2B2B">
              <w:rPr>
                <w:rFonts w:ascii="Arial Narrow" w:hAnsi="Arial Narrow" w:cs="Arial"/>
                <w:b/>
                <w:bCs/>
                <w:lang w:val="en-CL"/>
              </w:rPr>
              <w:t>Reverse</w:t>
            </w:r>
          </w:p>
        </w:tc>
      </w:tr>
      <w:tr w:rsidR="001D2B2B" w:rsidRPr="00C1736F" w14:paraId="23928EF0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0E5380C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4A3F4AE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lang w:val="en-C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EEACA1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lang w:val="en-CL"/>
              </w:rPr>
            </w:pP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5F6141CD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lang w:val="en-CL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2640D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lang w:val="en-CL"/>
              </w:rPr>
            </w:pPr>
          </w:p>
        </w:tc>
      </w:tr>
      <w:tr w:rsidR="001D2B2B" w:rsidRPr="00FE22EB" w14:paraId="4E66A69B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82595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18S rRN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BA940E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2AEA61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R_003286.2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046E61A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gc tac act gac tgg ctc ag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A447E4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Aaa ggg cag gga ctt aat caa c</w:t>
            </w:r>
          </w:p>
        </w:tc>
      </w:tr>
      <w:tr w:rsidR="001D2B2B" w:rsidRPr="00FE22EB" w14:paraId="0C03EB4E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126BAA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Fis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4B92D0E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0232D3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16068.2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2264A01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Agg cct taa agt acg tcc gc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5E9196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Tgc cca cga gtc cat ctt tc</w:t>
            </w:r>
          </w:p>
        </w:tc>
      </w:tr>
      <w:tr w:rsidR="001D2B2B" w:rsidRPr="00C1736F" w14:paraId="2CA36C02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D66D193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ff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C82BDC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B68EA5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01277061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3C8B419C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tt tcg cgc ttc tgc c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60C647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Gag cca ctt ttg tcc ccc tg</w:t>
            </w:r>
          </w:p>
        </w:tc>
      </w:tr>
      <w:tr w:rsidR="001D2B2B" w:rsidRPr="00FE22EB" w14:paraId="39CDEBD7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47356E1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Drp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7D8BA86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7876C7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12063.2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687190CC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Gct cca gga cgt ctt caa c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CCE083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tt tcc gct gct ctg cgt tc</w:t>
            </w:r>
          </w:p>
        </w:tc>
      </w:tr>
      <w:tr w:rsidR="001D2B2B" w:rsidRPr="00C1736F" w14:paraId="061D37D1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DD605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iEF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C4A24B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931128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19008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4505F35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gg cct gcg gtg tga c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0541E5B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Gcc cga tag aga ctc agc ac</w:t>
            </w:r>
          </w:p>
        </w:tc>
      </w:tr>
      <w:tr w:rsidR="001D2B2B" w:rsidRPr="00FE22EB" w14:paraId="493561C9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F30D97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iEF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C5D2A53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2DB58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139162.3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6D98D95F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Ttg gag tta ggg cct gct tg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D8049B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aa tgg tct gcc tgc gtc</w:t>
            </w:r>
          </w:p>
        </w:tc>
      </w:tr>
      <w:tr w:rsidR="001D2B2B" w:rsidRPr="00FE22EB" w14:paraId="2AECC4BF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F52DB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fn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BE6B8B1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482C86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33540.2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54E102CB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Agt tgg agc gga gac tta gc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35182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Atc gcc ttc tta gcc agc ac</w:t>
            </w:r>
          </w:p>
        </w:tc>
      </w:tr>
      <w:tr w:rsidR="001D2B2B" w:rsidRPr="00C1736F" w14:paraId="5943BD3B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44A3C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fn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C4C2C0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42433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14874.3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1618743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Aat ctg agg cga ctg gtg ac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2E10B5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tc cac cag tcc tga ctt cac</w:t>
            </w:r>
          </w:p>
        </w:tc>
      </w:tr>
      <w:tr w:rsidR="001D2B2B" w:rsidRPr="00FE22EB" w14:paraId="7ED55E9A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BF533B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Opa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4E8CD4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Homo sapien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173A1D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130831.2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401D3BE8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gg gaa ctt gac cgg aat g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90172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gc agc tgg aag gta gat gt</w:t>
            </w:r>
          </w:p>
        </w:tc>
      </w:tr>
      <w:tr w:rsidR="001D2B2B" w:rsidRPr="00FE22EB" w14:paraId="1D232D04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9B2A9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DBCB074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lang w:val="en-C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CA1953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lang w:val="en-CL"/>
              </w:rPr>
            </w:pP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563A4E0E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caps/>
                <w:lang w:val="en-CL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D1652D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/>
                <w:caps/>
                <w:lang w:val="en-CL"/>
              </w:rPr>
            </w:pPr>
          </w:p>
        </w:tc>
      </w:tr>
      <w:tr w:rsidR="001D2B2B" w:rsidRPr="00FE22EB" w14:paraId="2F31F3DC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82B8BC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18S rRN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6F5ECAC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us muscu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855D4C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R_003278.3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1E590C25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tg ccc tat caa ctt tcg atg gta g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33B19F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cg ttt ctc agg ctc cct ctc</w:t>
            </w:r>
          </w:p>
        </w:tc>
      </w:tr>
      <w:tr w:rsidR="001D2B2B" w:rsidRPr="00FE22EB" w14:paraId="0A2FFA8E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65034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Fis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03AC7A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us muscu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093E5B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25562.3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7FAA2536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Tgt ggc caa gta gag acc t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62966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Tca aaa ttc ttc aga tcc tcc aca</w:t>
            </w:r>
          </w:p>
        </w:tc>
      </w:tr>
      <w:tr w:rsidR="001D2B2B" w:rsidRPr="00C1736F" w14:paraId="59E631CE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ABE1F7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ff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608AC66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us muscu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CAC602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29409.2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0F1B056F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Ggc act gaa aac acc acc ac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AAC2A7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ca act gct cgg ctc tct tc</w:t>
            </w:r>
          </w:p>
        </w:tc>
      </w:tr>
      <w:tr w:rsidR="001D2B2B" w:rsidRPr="00C1736F" w14:paraId="46D508A8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11A17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Drp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26C7F8B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us muscu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65B037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152816.3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43261B14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gg ttc cct aaa ctt cac g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E993BA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Gca cca ttt cat ttg tca cg</w:t>
            </w:r>
          </w:p>
        </w:tc>
      </w:tr>
      <w:tr w:rsidR="001D2B2B" w:rsidRPr="00FE22EB" w14:paraId="4919FB6D" w14:textId="77777777" w:rsidTr="00C1736F">
        <w:trPr>
          <w:trHeight w:val="2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B9F6CF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fn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A3E64F9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Mus muscu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B49560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lang w:val="en-CL"/>
              </w:rPr>
            </w:pPr>
            <w:r w:rsidRPr="001D2B2B">
              <w:rPr>
                <w:rFonts w:ascii="Arial Narrow" w:hAnsi="Arial Narrow" w:cs="Arial"/>
                <w:lang w:val="en-CL"/>
              </w:rPr>
              <w:t>NM_024200.4</w:t>
            </w:r>
          </w:p>
        </w:tc>
        <w:tc>
          <w:tcPr>
            <w:tcW w:w="3419" w:type="dxa"/>
            <w:shd w:val="clear" w:color="auto" w:fill="auto"/>
            <w:noWrap/>
            <w:vAlign w:val="bottom"/>
            <w:hideMark/>
          </w:tcPr>
          <w:p w14:paraId="18D35387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Att gcc aca agc tgt gtt cg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3818BD" w14:textId="77777777" w:rsidR="001D2B2B" w:rsidRPr="001D2B2B" w:rsidRDefault="001D2B2B" w:rsidP="00C1736F">
            <w:pPr>
              <w:suppressLineNumbers/>
              <w:suppressAutoHyphens w:val="0"/>
              <w:rPr>
                <w:rFonts w:ascii="Arial Narrow" w:hAnsi="Arial Narrow" w:cs="Arial"/>
                <w:caps/>
                <w:lang w:val="en-CL"/>
              </w:rPr>
            </w:pPr>
            <w:r w:rsidRPr="001D2B2B">
              <w:rPr>
                <w:rFonts w:ascii="Arial Narrow" w:hAnsi="Arial Narrow" w:cs="Arial"/>
                <w:caps/>
                <w:lang w:val="en-CL"/>
              </w:rPr>
              <w:t>Cta ggg acc tga aag atg ggc</w:t>
            </w:r>
          </w:p>
        </w:tc>
      </w:tr>
    </w:tbl>
    <w:p w14:paraId="06C52C1F" w14:textId="77777777" w:rsidR="001D2B2B" w:rsidRPr="001D2B2B" w:rsidRDefault="001D2B2B" w:rsidP="00C1736F">
      <w:pPr>
        <w:suppressLineNumbers/>
        <w:rPr>
          <w:lang w:val="en-CL"/>
        </w:rPr>
      </w:pPr>
    </w:p>
    <w:sectPr w:rsidR="001D2B2B" w:rsidRPr="001D2B2B" w:rsidSect="00C87D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2" w:h="15842"/>
      <w:pgMar w:top="1440" w:right="1440" w:bottom="1440" w:left="1440" w:header="720" w:footer="720" w:gutter="0"/>
      <w:lnNumType w:countBy="1" w:distance="284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03023" w14:textId="77777777" w:rsidR="00C53BC4" w:rsidRDefault="00C53BC4">
      <w:r>
        <w:separator/>
      </w:r>
    </w:p>
  </w:endnote>
  <w:endnote w:type="continuationSeparator" w:id="0">
    <w:p w14:paraId="0488A04D" w14:textId="77777777" w:rsidR="00C53BC4" w:rsidRDefault="00C53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033911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3978B" w14:textId="77777777" w:rsidR="00FF4739" w:rsidRDefault="00597B04" w:rsidP="00E221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D9709D" w14:textId="77777777" w:rsidR="00DB411D" w:rsidRDefault="00C53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39390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B5F7B" w14:textId="77777777" w:rsidR="00FF4739" w:rsidRDefault="00597B04" w:rsidP="00E221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743AB770" w14:textId="77777777" w:rsidR="00DB411D" w:rsidRDefault="00C53B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22BDFC" w14:textId="77777777" w:rsidR="00C72363" w:rsidRDefault="00C53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E018AD" w14:textId="77777777" w:rsidR="00C53BC4" w:rsidRDefault="00C53BC4">
      <w:r>
        <w:separator/>
      </w:r>
    </w:p>
  </w:footnote>
  <w:footnote w:type="continuationSeparator" w:id="0">
    <w:p w14:paraId="73B47803" w14:textId="77777777" w:rsidR="00C53BC4" w:rsidRDefault="00C53B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57D8D9" w14:textId="77777777" w:rsidR="00DB411D" w:rsidRDefault="00C53B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1FB00" w14:textId="77777777" w:rsidR="00DB411D" w:rsidRDefault="00C53B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836C8A" w14:textId="77777777" w:rsidR="00DB411D" w:rsidRDefault="00C53B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B2B"/>
    <w:rsid w:val="001D2B2B"/>
    <w:rsid w:val="00597B04"/>
    <w:rsid w:val="00610274"/>
    <w:rsid w:val="00C1736F"/>
    <w:rsid w:val="00C53BC4"/>
    <w:rsid w:val="00E25C41"/>
    <w:rsid w:val="00FE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F897EE"/>
  <w15:chartTrackingRefBased/>
  <w15:docId w15:val="{92BE2F4F-1810-644D-8DC6-B21BB5C9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B2B"/>
    <w:pPr>
      <w:suppressAutoHyphens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D2B2B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rsid w:val="001D2B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1D2B2B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1D2B2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D2B2B"/>
  </w:style>
  <w:style w:type="character" w:styleId="LineNumber">
    <w:name w:val="line number"/>
    <w:basedOn w:val="DefaultParagraphFont"/>
    <w:uiPriority w:val="99"/>
    <w:semiHidden/>
    <w:unhideWhenUsed/>
    <w:rsid w:val="001D2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6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Andres Bello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Elorza</dc:creator>
  <cp:keywords/>
  <dc:description/>
  <cp:lastModifiedBy>Alvaro Elorza</cp:lastModifiedBy>
  <cp:revision>3</cp:revision>
  <dcterms:created xsi:type="dcterms:W3CDTF">2020-03-27T17:01:00Z</dcterms:created>
  <dcterms:modified xsi:type="dcterms:W3CDTF">2020-07-31T20:59:00Z</dcterms:modified>
</cp:coreProperties>
</file>